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CF7" w:rsidRPr="00FC2C6E" w:rsidRDefault="00450847" w:rsidP="001071ED">
      <w:pPr>
        <w:spacing w:after="100" w:afterAutospacing="1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 w:bidi="en-US"/>
        </w:rPr>
        <w:t>Table S1</w:t>
      </w:r>
      <w:r w:rsidR="007D7CF7" w:rsidRPr="00FC2C6E">
        <w:rPr>
          <w:rFonts w:ascii="Times New Roman" w:hAnsi="Times New Roman"/>
          <w:b/>
          <w:sz w:val="20"/>
          <w:szCs w:val="20"/>
          <w:lang w:val="en-US" w:bidi="en-US"/>
        </w:rPr>
        <w:t>.</w:t>
      </w:r>
      <w:r w:rsidR="007D7CF7" w:rsidRPr="00FC2C6E">
        <w:rPr>
          <w:rFonts w:ascii="Times New Roman" w:hAnsi="Times New Roman"/>
          <w:sz w:val="20"/>
          <w:szCs w:val="20"/>
          <w:lang w:val="en-US" w:bidi="en-US"/>
        </w:rPr>
        <w:t xml:space="preserve"> </w:t>
      </w:r>
      <w:r w:rsidR="00076533" w:rsidRPr="00FC2C6E">
        <w:rPr>
          <w:rFonts w:ascii="Times New Roman" w:hAnsi="Times New Roman"/>
          <w:sz w:val="20"/>
          <w:szCs w:val="20"/>
          <w:lang w:val="en-US" w:bidi="en-US"/>
        </w:rPr>
        <w:t xml:space="preserve">In vivo </w:t>
      </w:r>
      <w:r w:rsidR="007D7CF7" w:rsidRPr="00FC2C6E">
        <w:rPr>
          <w:rFonts w:ascii="Times New Roman" w:hAnsi="Times New Roman"/>
          <w:sz w:val="20"/>
          <w:szCs w:val="20"/>
          <w:lang w:val="en-US" w:bidi="en-US"/>
        </w:rPr>
        <w:t>ONL thickness data from superior and inferior retina</w:t>
      </w:r>
      <w:r w:rsidR="00076533" w:rsidRPr="00FC2C6E">
        <w:rPr>
          <w:rFonts w:ascii="Times New Roman" w:hAnsi="Times New Roman"/>
          <w:sz w:val="20"/>
          <w:szCs w:val="20"/>
          <w:lang w:val="en-US" w:bidi="en-US"/>
        </w:rPr>
        <w:t>l locations</w:t>
      </w:r>
      <w:r w:rsidR="007D7CF7" w:rsidRPr="00FC2C6E">
        <w:rPr>
          <w:rFonts w:ascii="Times New Roman" w:hAnsi="Times New Roman"/>
          <w:sz w:val="20"/>
          <w:szCs w:val="20"/>
          <w:lang w:val="en-US" w:bidi="en-US"/>
        </w:rPr>
        <w:t xml:space="preserve"> in light damage only (LD) and light damage with prior anesthesia (LDA) group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57" w:type="dxa"/>
          <w:right w:w="57" w:type="dxa"/>
        </w:tblCellMar>
        <w:tblLook w:val="01E0"/>
      </w:tblPr>
      <w:tblGrid>
        <w:gridCol w:w="999"/>
        <w:gridCol w:w="1032"/>
        <w:gridCol w:w="314"/>
        <w:gridCol w:w="314"/>
        <w:gridCol w:w="314"/>
        <w:gridCol w:w="1035"/>
        <w:gridCol w:w="314"/>
        <w:gridCol w:w="314"/>
        <w:gridCol w:w="314"/>
        <w:gridCol w:w="1035"/>
        <w:gridCol w:w="664"/>
        <w:gridCol w:w="314"/>
        <w:gridCol w:w="314"/>
        <w:gridCol w:w="314"/>
        <w:gridCol w:w="1124"/>
        <w:gridCol w:w="314"/>
        <w:gridCol w:w="314"/>
        <w:gridCol w:w="314"/>
        <w:gridCol w:w="1035"/>
        <w:gridCol w:w="664"/>
      </w:tblGrid>
      <w:tr w:rsidR="007D7CF7" w:rsidRPr="00FC2C6E" w:rsidTr="00C45AFB">
        <w:trPr>
          <w:trHeight w:val="20"/>
        </w:trPr>
        <w:tc>
          <w:tcPr>
            <w:tcW w:w="0" w:type="auto"/>
            <w:gridSpan w:val="2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Position Relative to ON</w:t>
            </w:r>
          </w:p>
        </w:tc>
        <w:tc>
          <w:tcPr>
            <w:tcW w:w="0" w:type="auto"/>
            <w:gridSpan w:val="9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36h</w:t>
            </w:r>
          </w:p>
        </w:tc>
        <w:tc>
          <w:tcPr>
            <w:tcW w:w="0" w:type="auto"/>
            <w:gridSpan w:val="9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7d</w:t>
            </w:r>
          </w:p>
        </w:tc>
      </w:tr>
      <w:tr w:rsidR="00D6156F" w:rsidRPr="00FC2C6E" w:rsidTr="00C45AFB">
        <w:trPr>
          <w:trHeight w:val="20"/>
        </w:trPr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gridSpan w:val="3"/>
            <w:shd w:val="clear" w:color="auto" w:fill="FFFFFF"/>
            <w:vAlign w:val="center"/>
          </w:tcPr>
          <w:p w:rsidR="007D7CF7" w:rsidRPr="00FC2C6E" w:rsidRDefault="007D7CF7" w:rsidP="00EE70E3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 n=</w:t>
            </w:r>
            <w:r w:rsidR="00EE70E3"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0" w:type="auto"/>
            <w:gridSpan w:val="3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A n=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0" w:type="auto"/>
            <w:gridSpan w:val="3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 n=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0" w:type="auto"/>
            <w:gridSpan w:val="3"/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A n=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FC2C6E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</w:tr>
      <w:tr w:rsidR="00E05FEA" w:rsidRPr="00FC2C6E" w:rsidTr="00C45AFB">
        <w:trPr>
          <w:cantSplit/>
          <w:trHeight w:val="2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Inferio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FC2C6E">
            <w:pPr>
              <w:jc w:val="right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8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2.6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6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9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8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15.3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0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2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656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FC2C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6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7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FC2C6E">
            <w:pPr>
              <w:jc w:val="right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4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5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0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14.3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5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466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C2C6E">
              <w:rPr>
                <w:rFonts w:ascii="Times New Roman" w:hAnsi="Times New Roman"/>
                <w:sz w:val="20"/>
                <w:szCs w:val="20"/>
              </w:rPr>
              <w:t>mc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8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0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9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6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10.1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6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229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DD0AB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4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5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7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5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8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14.57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0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646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Superio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0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8.6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0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2.8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6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17.0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3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5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5325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C2C6E">
              <w:rPr>
                <w:rFonts w:ascii="Times New Roman" w:hAnsi="Times New Roman"/>
                <w:sz w:val="20"/>
                <w:szCs w:val="20"/>
              </w:rPr>
              <w:t>mc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77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3.7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22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17.4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2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175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6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2.6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.00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3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1647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3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6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3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2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05FEA" w:rsidRPr="00FC2C6E" w:rsidTr="00C45AFB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E05FEA" w:rsidRPr="00FC2C6E" w:rsidRDefault="00E05FEA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05FEA" w:rsidRPr="00FC2C6E" w:rsidRDefault="00E05FEA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6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4.04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6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6.3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18.33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7.51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FC2C6E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C2C6E">
              <w:rPr>
                <w:rFonts w:ascii="Times New Roman" w:hAnsi="Times New Roman"/>
                <w:color w:val="000000"/>
                <w:sz w:val="20"/>
                <w:szCs w:val="20"/>
              </w:rPr>
              <w:t>58.67</w:t>
            </w:r>
            <w:r w:rsidRPr="00FC2C6E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E05FEA" w:rsidRPr="00E05FEA" w:rsidRDefault="00E05FEA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FEA">
              <w:rPr>
                <w:rFonts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</w:tr>
    </w:tbl>
    <w:p w:rsidR="001071ED" w:rsidRPr="00FC2C6E" w:rsidRDefault="001071ED">
      <w:pPr>
        <w:rPr>
          <w:rFonts w:ascii="Times New Roman" w:hAnsi="Times New Roman"/>
          <w:sz w:val="20"/>
          <w:szCs w:val="20"/>
        </w:rPr>
      </w:pPr>
    </w:p>
    <w:sectPr w:rsidR="001071ED" w:rsidRPr="00FC2C6E" w:rsidSect="001071ED">
      <w:footerReference w:type="default" r:id="rId7"/>
      <w:pgSz w:w="16840" w:h="11907" w:orient="landscape" w:code="9"/>
      <w:pgMar w:top="1418" w:right="1418" w:bottom="1418" w:left="1134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302" w:rsidRDefault="009F7302" w:rsidP="00EE70E3">
      <w:pPr>
        <w:spacing w:after="0" w:line="240" w:lineRule="auto"/>
      </w:pPr>
      <w:r>
        <w:separator/>
      </w:r>
    </w:p>
  </w:endnote>
  <w:endnote w:type="continuationSeparator" w:id="0">
    <w:p w:rsidR="009F7302" w:rsidRDefault="009F7302" w:rsidP="00EE7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FEA" w:rsidRDefault="00E05FE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302" w:rsidRDefault="009F7302" w:rsidP="00EE70E3">
      <w:pPr>
        <w:spacing w:after="0" w:line="240" w:lineRule="auto"/>
      </w:pPr>
      <w:r>
        <w:separator/>
      </w:r>
    </w:p>
  </w:footnote>
  <w:footnote w:type="continuationSeparator" w:id="0">
    <w:p w:rsidR="009F7302" w:rsidRDefault="009F7302" w:rsidP="00EE7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71ED"/>
    <w:rsid w:val="00076533"/>
    <w:rsid w:val="001071ED"/>
    <w:rsid w:val="00190595"/>
    <w:rsid w:val="002C6AA0"/>
    <w:rsid w:val="004206AA"/>
    <w:rsid w:val="00450847"/>
    <w:rsid w:val="007D7CF7"/>
    <w:rsid w:val="008B0B64"/>
    <w:rsid w:val="00991CC8"/>
    <w:rsid w:val="009E47EA"/>
    <w:rsid w:val="009F7302"/>
    <w:rsid w:val="00A63890"/>
    <w:rsid w:val="00BA3C24"/>
    <w:rsid w:val="00BB5D52"/>
    <w:rsid w:val="00C45AFB"/>
    <w:rsid w:val="00C512BA"/>
    <w:rsid w:val="00CA39FE"/>
    <w:rsid w:val="00D37463"/>
    <w:rsid w:val="00D6156F"/>
    <w:rsid w:val="00DD0ABE"/>
    <w:rsid w:val="00E05FEA"/>
    <w:rsid w:val="00E4077A"/>
    <w:rsid w:val="00E50330"/>
    <w:rsid w:val="00EE70E3"/>
    <w:rsid w:val="00F3443F"/>
    <w:rsid w:val="00FC2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71ED"/>
    <w:pPr>
      <w:spacing w:after="200" w:line="276" w:lineRule="auto"/>
      <w:jc w:val="both"/>
    </w:pPr>
    <w:rPr>
      <w:rFonts w:eastAsia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1071ED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rsid w:val="001071ED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71ED"/>
    <w:pPr>
      <w:spacing w:after="200" w:line="276" w:lineRule="auto"/>
      <w:jc w:val="both"/>
    </w:pPr>
    <w:rPr>
      <w:rFonts w:eastAsia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rsid w:val="001071ED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eichen">
    <w:name w:val="Fußzeile Zeichen"/>
    <w:basedOn w:val="Absatzstandardschriftart"/>
    <w:link w:val="Fuzeile"/>
    <w:rsid w:val="001071ED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06AF19-CFB6-4834-8A42-FCB5108CC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2</cp:revision>
  <dcterms:created xsi:type="dcterms:W3CDTF">2012-03-27T08:56:00Z</dcterms:created>
  <dcterms:modified xsi:type="dcterms:W3CDTF">2012-03-27T08:56:00Z</dcterms:modified>
</cp:coreProperties>
</file>